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275" w:rsidRPr="00DD0F45" w:rsidRDefault="007B79F6" w:rsidP="00DD0F4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eastAsia="Times New Roman" w:hAnsiTheme="minorHAnsi" w:cs="Arial"/>
          <w:b/>
        </w:rPr>
        <w:t>S</w:t>
      </w:r>
      <w:r w:rsidR="001A7934">
        <w:rPr>
          <w:rFonts w:asciiTheme="minorHAnsi" w:eastAsia="Times New Roman" w:hAnsiTheme="minorHAnsi" w:cs="Arial"/>
          <w:b/>
        </w:rPr>
        <w:t>2</w:t>
      </w:r>
      <w:r>
        <w:rPr>
          <w:rFonts w:asciiTheme="minorHAnsi" w:eastAsia="Times New Roman" w:hAnsiTheme="minorHAnsi" w:cs="Arial"/>
          <w:b/>
        </w:rPr>
        <w:t xml:space="preserve"> </w:t>
      </w:r>
      <w:r w:rsidR="00C60FFA">
        <w:rPr>
          <w:rFonts w:asciiTheme="minorHAnsi" w:eastAsia="Times New Roman" w:hAnsiTheme="minorHAnsi" w:cs="Arial"/>
          <w:b/>
        </w:rPr>
        <w:t>Table</w:t>
      </w:r>
      <w:r w:rsidR="00EC5275" w:rsidRPr="009058C2">
        <w:rPr>
          <w:rFonts w:asciiTheme="minorHAnsi" w:eastAsia="Times New Roman" w:hAnsiTheme="minorHAnsi" w:cs="Arial"/>
          <w:b/>
        </w:rPr>
        <w:t xml:space="preserve">: </w:t>
      </w:r>
      <w:r w:rsidR="00C90EC1" w:rsidRPr="009058C2">
        <w:rPr>
          <w:rFonts w:asciiTheme="minorHAnsi" w:eastAsia="Times New Roman" w:hAnsiTheme="minorHAnsi" w:cs="Arial"/>
          <w:b/>
        </w:rPr>
        <w:t>Formats of trial participant “Age” on ClinicalTrials.gov</w:t>
      </w:r>
    </w:p>
    <w:p w:rsidR="00C90EC1" w:rsidRPr="009058C2" w:rsidRDefault="00C90EC1" w:rsidP="00EC5275">
      <w:pPr>
        <w:spacing w:after="0" w:line="240" w:lineRule="auto"/>
        <w:rPr>
          <w:rFonts w:asciiTheme="minorHAnsi" w:eastAsia="Times New Roman" w:hAnsiTheme="minorHAnsi" w:cs="Arial"/>
          <w:b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2188"/>
        <w:gridCol w:w="2188"/>
        <w:gridCol w:w="2189"/>
      </w:tblGrid>
      <w:tr w:rsidR="00EC5275" w:rsidRPr="009058C2" w:rsidTr="00905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  <w:bCs w:val="0"/>
              </w:rPr>
            </w:pPr>
            <w:r w:rsidRPr="009058C2">
              <w:rPr>
                <w:rFonts w:asciiTheme="minorHAnsi" w:hAnsiTheme="minorHAnsi" w:cs="Arial"/>
                <w:bCs w:val="0"/>
              </w:rPr>
              <w:t>BASELINE_MEASURE_TITL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</w:rPr>
            </w:pPr>
            <w:r w:rsidRPr="009058C2">
              <w:rPr>
                <w:rFonts w:asciiTheme="minorHAnsi" w:hAnsiTheme="minorHAnsi" w:cs="Arial"/>
                <w:bCs w:val="0"/>
              </w:rPr>
              <w:t>UNITS_OF_MEASUR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</w:rPr>
            </w:pPr>
            <w:r w:rsidRPr="009058C2">
              <w:rPr>
                <w:rFonts w:asciiTheme="minorHAnsi" w:hAnsiTheme="minorHAnsi" w:cs="Arial"/>
                <w:bCs w:val="0"/>
              </w:rPr>
              <w:t>MEASURE_TYPE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</w:rPr>
            </w:pPr>
            <w:r w:rsidRPr="009058C2">
              <w:rPr>
                <w:rFonts w:asciiTheme="minorHAnsi" w:hAnsiTheme="minorHAnsi" w:cs="Arial"/>
                <w:bCs w:val="0"/>
              </w:rPr>
              <w:t>DISPERS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(years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in years at baselin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 of gestat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ye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gestational age (weeks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gestational age in 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hou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A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 of 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 of subjec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7A0C69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tient 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tie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ubjec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 (postnatal age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 gestat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 of gestat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Geometric 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 (yr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 of 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 ol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7A0C69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(categorical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(Statistics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(years) (categorical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- Part 1 populat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1st Drinking (years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Asthma Onse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Beginning of Long term Follow-up Perio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chronic kidney disease diagnosi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diagnosi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Diagnosis of autosomal dominant polycystic kidney disease (ADPKD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Diagnosis of Autosomal Dominant Polycystic Kidney Disease (y</w:t>
            </w:r>
            <w:r w:rsidR="007A0C69">
              <w:rPr>
                <w:rFonts w:asciiTheme="minorHAnsi" w:hAnsiTheme="minorHAnsi" w:cs="Arial"/>
              </w:rPr>
              <w:t>ea</w:t>
            </w:r>
            <w:r w:rsidRPr="009058C2">
              <w:rPr>
                <w:rFonts w:asciiTheme="minorHAnsi" w:hAnsiTheme="minorHAnsi" w:cs="Arial"/>
              </w:rPr>
              <w:t>rs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diagnosis of prostate cance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 at Enrollmen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Epilepsy Onset (years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First Diagnosis of Schizophrenia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First Episod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first major depressive disorder (MDD) episod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First Major Depressive Episod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First Sexual Intercours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HIV-1 Diagnosi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index strok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Initial Egg Allergic React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Initial Peanut Allergic React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 of ADH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 of Attention-Deficit/Hyperactivity Disorder (ADHD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 of Binge Eating Disorder (BED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 of diabete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 of hearing los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 of Menopaus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Onset of Menopause by Category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Age at Onset of Restless </w:t>
            </w:r>
            <w:r w:rsidRPr="009058C2">
              <w:rPr>
                <w:rFonts w:asciiTheme="minorHAnsi" w:hAnsiTheme="minorHAnsi" w:cs="Arial"/>
              </w:rPr>
              <w:lastRenderedPageBreak/>
              <w:t>Legs Syndrom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 at onset, Bipolar I Disorde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Primary Diagnosi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radiotherapy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receipt of Bacille Calmette-Guerin (BCG) vaccination (days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sexual debu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shunt palliat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starting vasomotor symptoms (VMS), years of 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surgery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Time of Onset of First Episod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categorical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categorie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categorization Females Only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Categorization, Female Only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Characterization Female Only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Customized, by Disease Typ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first treated for depressio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first treated for mania/hypomania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group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 of depression onse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Epilepsy Onse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First Episode of MD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mania/hypomania onse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onse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onset of asthma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Onset of Illnes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onset of regular drinking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onset, mean 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participants by 10-year age group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Smoking Onse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subjects with prior history of herpes labialis outbreak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Type 1 Diabetes Diagnosi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Vascular Access Graf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of Woun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Strata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ategorical: Period 2 (trial enrollment, induction ART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ategorical: Period 3 (randomization to once vs twice daily ABC+3TC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Age, categorical: Period 4 (randomization to stop </w:t>
            </w:r>
            <w:r w:rsidRPr="009058C2">
              <w:rPr>
                <w:rFonts w:asciiTheme="minorHAnsi" w:hAnsiTheme="minorHAnsi" w:cs="Arial"/>
              </w:rPr>
              <w:lastRenderedPageBreak/>
              <w:t>versus continue cotrimoxazole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, continuous: Period 2 (trial enrollment, induction ART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ontinuous: Period 3 (randomization to once vs twice daily ABC+3TC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ontinuous: Period 4 (randomization to stop versus continue cotrimoxazole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 at least 18 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blood sample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childre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day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hou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Hou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 years of 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onth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 of 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7A0C69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7A0C69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 with images collect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7A0C69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tie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ercentage of 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ubjec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weeks' gestational age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andard Deviation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, Customized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ears (Min, Max)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Full Range</w:t>
            </w: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-adjusted Charlson Comorbidity Index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oi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dian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Inter-Quartile Range</w:t>
            </w: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-Categorical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AgeCategorical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EC5275" w:rsidRPr="009058C2" w:rsidTr="009058C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:rsidR="00EC5275" w:rsidRPr="009058C2" w:rsidRDefault="00EC5275" w:rsidP="00005B5E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AgeCategoricalOther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participants</w:t>
            </w:r>
          </w:p>
        </w:tc>
        <w:tc>
          <w:tcPr>
            <w:tcW w:w="2188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umber</w:t>
            </w:r>
          </w:p>
        </w:tc>
        <w:tc>
          <w:tcPr>
            <w:tcW w:w="2189" w:type="dxa"/>
            <w:noWrap/>
            <w:hideMark/>
          </w:tcPr>
          <w:p w:rsidR="00EC5275" w:rsidRPr="009058C2" w:rsidRDefault="00EC5275" w:rsidP="00005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</w:tbl>
    <w:p w:rsidR="004A4F83" w:rsidRPr="00DD0F45" w:rsidRDefault="004A4F83" w:rsidP="00DD0F45">
      <w:pPr>
        <w:spacing w:after="0" w:line="240" w:lineRule="auto"/>
        <w:rPr>
          <w:rFonts w:asciiTheme="minorHAnsi" w:hAnsiTheme="minorHAnsi"/>
          <w:b/>
        </w:rPr>
      </w:pPr>
      <w:bookmarkStart w:id="0" w:name="_GoBack"/>
      <w:bookmarkEnd w:id="0"/>
    </w:p>
    <w:sectPr w:rsidR="004A4F83" w:rsidRPr="00DD0F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325A" w:rsidRDefault="0009325A" w:rsidP="00EC5275">
      <w:pPr>
        <w:spacing w:after="0" w:line="240" w:lineRule="auto"/>
      </w:pPr>
      <w:r>
        <w:separator/>
      </w:r>
    </w:p>
  </w:endnote>
  <w:endnote w:type="continuationSeparator" w:id="0">
    <w:p w:rsidR="0009325A" w:rsidRDefault="0009325A" w:rsidP="00EC5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934" w:rsidRDefault="001A7934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D0F45">
      <w:rPr>
        <w:noProof/>
      </w:rPr>
      <w:t>9</w:t>
    </w:r>
    <w:r>
      <w:rPr>
        <w:noProof/>
      </w:rPr>
      <w:fldChar w:fldCharType="end"/>
    </w:r>
  </w:p>
  <w:p w:rsidR="001A7934" w:rsidRDefault="001A793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325A" w:rsidRDefault="0009325A" w:rsidP="00EC5275">
      <w:pPr>
        <w:spacing w:after="0" w:line="240" w:lineRule="auto"/>
      </w:pPr>
      <w:r>
        <w:separator/>
      </w:r>
    </w:p>
  </w:footnote>
  <w:footnote w:type="continuationSeparator" w:id="0">
    <w:p w:rsidR="0009325A" w:rsidRDefault="0009325A" w:rsidP="00EC52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B59D7"/>
    <w:multiLevelType w:val="hybridMultilevel"/>
    <w:tmpl w:val="AD006F42"/>
    <w:lvl w:ilvl="0" w:tplc="4626A61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3A62"/>
    <w:multiLevelType w:val="multilevel"/>
    <w:tmpl w:val="21668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69E2577"/>
    <w:multiLevelType w:val="hybridMultilevel"/>
    <w:tmpl w:val="E988C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073F0F"/>
    <w:multiLevelType w:val="multilevel"/>
    <w:tmpl w:val="A4444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45C7808"/>
    <w:multiLevelType w:val="hybridMultilevel"/>
    <w:tmpl w:val="48BCB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AF1756"/>
    <w:multiLevelType w:val="multilevel"/>
    <w:tmpl w:val="DC16F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7C406A88"/>
    <w:multiLevelType w:val="hybridMultilevel"/>
    <w:tmpl w:val="62F86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275"/>
    <w:rsid w:val="00005B5E"/>
    <w:rsid w:val="00017623"/>
    <w:rsid w:val="00017EF0"/>
    <w:rsid w:val="00046670"/>
    <w:rsid w:val="00054793"/>
    <w:rsid w:val="0005589B"/>
    <w:rsid w:val="0009325A"/>
    <w:rsid w:val="00095295"/>
    <w:rsid w:val="000A5EEA"/>
    <w:rsid w:val="000A79B2"/>
    <w:rsid w:val="000C5466"/>
    <w:rsid w:val="000D4351"/>
    <w:rsid w:val="000F375A"/>
    <w:rsid w:val="00100525"/>
    <w:rsid w:val="00116615"/>
    <w:rsid w:val="0013116D"/>
    <w:rsid w:val="00134ABA"/>
    <w:rsid w:val="00134B3F"/>
    <w:rsid w:val="00140AA7"/>
    <w:rsid w:val="00141EE2"/>
    <w:rsid w:val="001524A7"/>
    <w:rsid w:val="0015617D"/>
    <w:rsid w:val="001640F5"/>
    <w:rsid w:val="00185428"/>
    <w:rsid w:val="001A5EB9"/>
    <w:rsid w:val="001A7934"/>
    <w:rsid w:val="001B3787"/>
    <w:rsid w:val="00203484"/>
    <w:rsid w:val="00203ADA"/>
    <w:rsid w:val="002105C8"/>
    <w:rsid w:val="00211009"/>
    <w:rsid w:val="00214EC9"/>
    <w:rsid w:val="00215120"/>
    <w:rsid w:val="00216670"/>
    <w:rsid w:val="00220812"/>
    <w:rsid w:val="00232C75"/>
    <w:rsid w:val="00240AB8"/>
    <w:rsid w:val="002449A5"/>
    <w:rsid w:val="00246153"/>
    <w:rsid w:val="00253951"/>
    <w:rsid w:val="002561D8"/>
    <w:rsid w:val="002740FA"/>
    <w:rsid w:val="00280BBD"/>
    <w:rsid w:val="002B13FB"/>
    <w:rsid w:val="002B27F6"/>
    <w:rsid w:val="002C4E6B"/>
    <w:rsid w:val="002D0605"/>
    <w:rsid w:val="002D21B1"/>
    <w:rsid w:val="002D3217"/>
    <w:rsid w:val="002D58F4"/>
    <w:rsid w:val="00315A12"/>
    <w:rsid w:val="00322505"/>
    <w:rsid w:val="00324EC4"/>
    <w:rsid w:val="00327EC3"/>
    <w:rsid w:val="003308F0"/>
    <w:rsid w:val="00337347"/>
    <w:rsid w:val="00347BFB"/>
    <w:rsid w:val="00375B7E"/>
    <w:rsid w:val="003817CB"/>
    <w:rsid w:val="003A18E5"/>
    <w:rsid w:val="003B5702"/>
    <w:rsid w:val="003C3277"/>
    <w:rsid w:val="003D1650"/>
    <w:rsid w:val="004002DB"/>
    <w:rsid w:val="00410A38"/>
    <w:rsid w:val="00412F92"/>
    <w:rsid w:val="004246AA"/>
    <w:rsid w:val="00424906"/>
    <w:rsid w:val="0045431E"/>
    <w:rsid w:val="00465F55"/>
    <w:rsid w:val="0047333F"/>
    <w:rsid w:val="004A4F83"/>
    <w:rsid w:val="004B1E0F"/>
    <w:rsid w:val="004B429E"/>
    <w:rsid w:val="004F66D5"/>
    <w:rsid w:val="00531B46"/>
    <w:rsid w:val="00537601"/>
    <w:rsid w:val="005626C0"/>
    <w:rsid w:val="00573E2B"/>
    <w:rsid w:val="00580520"/>
    <w:rsid w:val="005C1592"/>
    <w:rsid w:val="005C7668"/>
    <w:rsid w:val="005D4CFC"/>
    <w:rsid w:val="005F26B6"/>
    <w:rsid w:val="005F7ECA"/>
    <w:rsid w:val="006177DE"/>
    <w:rsid w:val="00623753"/>
    <w:rsid w:val="0063385C"/>
    <w:rsid w:val="00637FDC"/>
    <w:rsid w:val="00656E94"/>
    <w:rsid w:val="0067022C"/>
    <w:rsid w:val="00685352"/>
    <w:rsid w:val="0068591A"/>
    <w:rsid w:val="0069065C"/>
    <w:rsid w:val="00690F1C"/>
    <w:rsid w:val="006977B3"/>
    <w:rsid w:val="006C47E3"/>
    <w:rsid w:val="006D07D6"/>
    <w:rsid w:val="006E16B6"/>
    <w:rsid w:val="006E64D0"/>
    <w:rsid w:val="006E73D2"/>
    <w:rsid w:val="006F77C7"/>
    <w:rsid w:val="00734EBA"/>
    <w:rsid w:val="00744663"/>
    <w:rsid w:val="00754B51"/>
    <w:rsid w:val="007635F6"/>
    <w:rsid w:val="007A0C69"/>
    <w:rsid w:val="007A76CE"/>
    <w:rsid w:val="007B3AE5"/>
    <w:rsid w:val="007B4490"/>
    <w:rsid w:val="007B79F6"/>
    <w:rsid w:val="007B7DB5"/>
    <w:rsid w:val="007C4FC9"/>
    <w:rsid w:val="007C5A6B"/>
    <w:rsid w:val="007E3BFF"/>
    <w:rsid w:val="0081454E"/>
    <w:rsid w:val="00850336"/>
    <w:rsid w:val="00850337"/>
    <w:rsid w:val="00854A10"/>
    <w:rsid w:val="00857EAB"/>
    <w:rsid w:val="0086176E"/>
    <w:rsid w:val="00865B57"/>
    <w:rsid w:val="008765F0"/>
    <w:rsid w:val="00884DFB"/>
    <w:rsid w:val="00884F8A"/>
    <w:rsid w:val="00886A70"/>
    <w:rsid w:val="008A4DAE"/>
    <w:rsid w:val="008B5292"/>
    <w:rsid w:val="008E63FF"/>
    <w:rsid w:val="009058C2"/>
    <w:rsid w:val="00914A0E"/>
    <w:rsid w:val="009162E4"/>
    <w:rsid w:val="009224EB"/>
    <w:rsid w:val="00925F6E"/>
    <w:rsid w:val="00932EFA"/>
    <w:rsid w:val="00936D68"/>
    <w:rsid w:val="009668B2"/>
    <w:rsid w:val="00971182"/>
    <w:rsid w:val="00977684"/>
    <w:rsid w:val="00990FCF"/>
    <w:rsid w:val="009B67AE"/>
    <w:rsid w:val="009C128B"/>
    <w:rsid w:val="009C32AD"/>
    <w:rsid w:val="009D0359"/>
    <w:rsid w:val="009E136A"/>
    <w:rsid w:val="009E4199"/>
    <w:rsid w:val="009F183C"/>
    <w:rsid w:val="00A009D9"/>
    <w:rsid w:val="00A0307E"/>
    <w:rsid w:val="00A058CA"/>
    <w:rsid w:val="00A12E0C"/>
    <w:rsid w:val="00A3223F"/>
    <w:rsid w:val="00A326B5"/>
    <w:rsid w:val="00A425BC"/>
    <w:rsid w:val="00A5336D"/>
    <w:rsid w:val="00A665A6"/>
    <w:rsid w:val="00A67659"/>
    <w:rsid w:val="00A75DBA"/>
    <w:rsid w:val="00A84D8E"/>
    <w:rsid w:val="00A87A45"/>
    <w:rsid w:val="00AA0859"/>
    <w:rsid w:val="00AB5AE9"/>
    <w:rsid w:val="00AB6545"/>
    <w:rsid w:val="00AB797C"/>
    <w:rsid w:val="00AC0741"/>
    <w:rsid w:val="00AF0B83"/>
    <w:rsid w:val="00AF7E2F"/>
    <w:rsid w:val="00B02897"/>
    <w:rsid w:val="00B364A9"/>
    <w:rsid w:val="00B37194"/>
    <w:rsid w:val="00B453D7"/>
    <w:rsid w:val="00B50460"/>
    <w:rsid w:val="00B5052F"/>
    <w:rsid w:val="00B65EF2"/>
    <w:rsid w:val="00B92D93"/>
    <w:rsid w:val="00BA105A"/>
    <w:rsid w:val="00BB2839"/>
    <w:rsid w:val="00BB4F27"/>
    <w:rsid w:val="00BC25C5"/>
    <w:rsid w:val="00BC452E"/>
    <w:rsid w:val="00BE092C"/>
    <w:rsid w:val="00BE0EC3"/>
    <w:rsid w:val="00C03EBB"/>
    <w:rsid w:val="00C218B5"/>
    <w:rsid w:val="00C21D31"/>
    <w:rsid w:val="00C21F5F"/>
    <w:rsid w:val="00C465E5"/>
    <w:rsid w:val="00C56312"/>
    <w:rsid w:val="00C60FFA"/>
    <w:rsid w:val="00C87BEB"/>
    <w:rsid w:val="00C90EC1"/>
    <w:rsid w:val="00CA5821"/>
    <w:rsid w:val="00CA75FA"/>
    <w:rsid w:val="00CB49E6"/>
    <w:rsid w:val="00CD1505"/>
    <w:rsid w:val="00CD5F96"/>
    <w:rsid w:val="00CE155E"/>
    <w:rsid w:val="00CF5CB8"/>
    <w:rsid w:val="00D14E6A"/>
    <w:rsid w:val="00D16084"/>
    <w:rsid w:val="00D20BB9"/>
    <w:rsid w:val="00D35D24"/>
    <w:rsid w:val="00D4295B"/>
    <w:rsid w:val="00D57AD2"/>
    <w:rsid w:val="00D65670"/>
    <w:rsid w:val="00D8524C"/>
    <w:rsid w:val="00DA2B7A"/>
    <w:rsid w:val="00DA78B9"/>
    <w:rsid w:val="00DA7C3C"/>
    <w:rsid w:val="00DC2698"/>
    <w:rsid w:val="00DC34F8"/>
    <w:rsid w:val="00DC626D"/>
    <w:rsid w:val="00DD06C2"/>
    <w:rsid w:val="00DD0F45"/>
    <w:rsid w:val="00DD4CDD"/>
    <w:rsid w:val="00DE7223"/>
    <w:rsid w:val="00DF0BE3"/>
    <w:rsid w:val="00DF2735"/>
    <w:rsid w:val="00E0603A"/>
    <w:rsid w:val="00E21AED"/>
    <w:rsid w:val="00E270B1"/>
    <w:rsid w:val="00E3179D"/>
    <w:rsid w:val="00E31FA2"/>
    <w:rsid w:val="00E449FA"/>
    <w:rsid w:val="00E46069"/>
    <w:rsid w:val="00E53488"/>
    <w:rsid w:val="00E53669"/>
    <w:rsid w:val="00E65AE0"/>
    <w:rsid w:val="00E969A9"/>
    <w:rsid w:val="00EA291E"/>
    <w:rsid w:val="00EA2FD9"/>
    <w:rsid w:val="00EB1FB2"/>
    <w:rsid w:val="00EB5F00"/>
    <w:rsid w:val="00EC5275"/>
    <w:rsid w:val="00ED2CEB"/>
    <w:rsid w:val="00ED731C"/>
    <w:rsid w:val="00EF3103"/>
    <w:rsid w:val="00F00DC1"/>
    <w:rsid w:val="00F11195"/>
    <w:rsid w:val="00F16DF4"/>
    <w:rsid w:val="00F41C72"/>
    <w:rsid w:val="00F52246"/>
    <w:rsid w:val="00F74DFA"/>
    <w:rsid w:val="00F83BC6"/>
    <w:rsid w:val="00F95FF2"/>
    <w:rsid w:val="00F97DAE"/>
    <w:rsid w:val="00FC4233"/>
    <w:rsid w:val="00FD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link w:val="10"/>
    <w:uiPriority w:val="9"/>
    <w:qFormat/>
    <w:rsid w:val="00EC5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275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275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275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EC527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20">
    <w:name w:val="כותרת 2 תו"/>
    <w:basedOn w:val="a0"/>
    <w:link w:val="2"/>
    <w:uiPriority w:val="9"/>
    <w:semiHidden/>
    <w:rsid w:val="00EC5275"/>
    <w:rPr>
      <w:rFonts w:ascii="Calibri Light" w:eastAsia="Times New Roman" w:hAnsi="Calibri Light"/>
      <w:color w:val="2E74B5"/>
      <w:sz w:val="26"/>
      <w:szCs w:val="26"/>
    </w:rPr>
  </w:style>
  <w:style w:type="character" w:customStyle="1" w:styleId="30">
    <w:name w:val="כותרת 3 תו"/>
    <w:basedOn w:val="a0"/>
    <w:link w:val="3"/>
    <w:uiPriority w:val="9"/>
    <w:semiHidden/>
    <w:rsid w:val="00EC5275"/>
    <w:rPr>
      <w:rFonts w:ascii="Calibri Light" w:eastAsia="Times New Roman" w:hAnsi="Calibri Light"/>
      <w:color w:val="1F4D78"/>
      <w:sz w:val="24"/>
      <w:szCs w:val="24"/>
    </w:rPr>
  </w:style>
  <w:style w:type="character" w:customStyle="1" w:styleId="40">
    <w:name w:val="כותרת 4 תו"/>
    <w:basedOn w:val="a0"/>
    <w:link w:val="4"/>
    <w:uiPriority w:val="9"/>
    <w:semiHidden/>
    <w:rsid w:val="00EC5275"/>
    <w:rPr>
      <w:rFonts w:ascii="Calibri Light" w:eastAsia="Times New Roman" w:hAnsi="Calibri Light"/>
      <w:i/>
      <w:iCs/>
      <w:color w:val="2E74B5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C5275"/>
    <w:pPr>
      <w:tabs>
        <w:tab w:val="center" w:pos="4680"/>
        <w:tab w:val="right" w:pos="9360"/>
      </w:tabs>
    </w:pPr>
  </w:style>
  <w:style w:type="character" w:customStyle="1" w:styleId="a4">
    <w:name w:val="כותרת עליונה תו"/>
    <w:basedOn w:val="a0"/>
    <w:link w:val="a3"/>
    <w:uiPriority w:val="99"/>
    <w:rsid w:val="00EC5275"/>
    <w:rPr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EC5275"/>
    <w:pPr>
      <w:tabs>
        <w:tab w:val="center" w:pos="4680"/>
        <w:tab w:val="right" w:pos="9360"/>
      </w:tabs>
    </w:pPr>
  </w:style>
  <w:style w:type="character" w:customStyle="1" w:styleId="a6">
    <w:name w:val="כותרת תחתונה תו"/>
    <w:basedOn w:val="a0"/>
    <w:link w:val="a5"/>
    <w:uiPriority w:val="99"/>
    <w:rsid w:val="00EC5275"/>
    <w:rPr>
      <w:sz w:val="22"/>
      <w:szCs w:val="22"/>
    </w:rPr>
  </w:style>
  <w:style w:type="table" w:styleId="a7">
    <w:name w:val="Table Grid"/>
    <w:basedOn w:val="a1"/>
    <w:uiPriority w:val="39"/>
    <w:rsid w:val="00EC52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uiPriority w:val="99"/>
    <w:semiHidden/>
    <w:unhideWhenUsed/>
    <w:rsid w:val="00EC527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C5275"/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semiHidden/>
    <w:rsid w:val="00EC5275"/>
  </w:style>
  <w:style w:type="paragraph" w:styleId="ab">
    <w:name w:val="annotation subject"/>
    <w:basedOn w:val="a9"/>
    <w:next w:val="a9"/>
    <w:link w:val="ac"/>
    <w:uiPriority w:val="99"/>
    <w:semiHidden/>
    <w:unhideWhenUsed/>
    <w:rsid w:val="00EC5275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EC527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C5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טקסט בלונים תו"/>
    <w:basedOn w:val="a0"/>
    <w:link w:val="ad"/>
    <w:uiPriority w:val="99"/>
    <w:semiHidden/>
    <w:rsid w:val="00EC5275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EC5275"/>
    <w:rPr>
      <w:color w:val="0563C1"/>
      <w:u w:val="single"/>
    </w:rPr>
  </w:style>
  <w:style w:type="character" w:customStyle="1" w:styleId="highlight">
    <w:name w:val="highlight"/>
    <w:rsid w:val="00EC5275"/>
  </w:style>
  <w:style w:type="paragraph" w:styleId="NormalWeb">
    <w:name w:val="Normal (Web)"/>
    <w:basedOn w:val="a"/>
    <w:uiPriority w:val="99"/>
    <w:semiHidden/>
    <w:unhideWhenUsed/>
    <w:rsid w:val="00EC52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af">
    <w:name w:val="Strong"/>
    <w:uiPriority w:val="22"/>
    <w:qFormat/>
    <w:rsid w:val="00EC5275"/>
    <w:rPr>
      <w:b/>
      <w:bCs/>
    </w:rPr>
  </w:style>
  <w:style w:type="paragraph" w:styleId="af0">
    <w:name w:val="List Paragraph"/>
    <w:basedOn w:val="a"/>
    <w:uiPriority w:val="34"/>
    <w:qFormat/>
    <w:rsid w:val="00EC5275"/>
    <w:pPr>
      <w:spacing w:after="0" w:line="240" w:lineRule="auto"/>
      <w:ind w:left="720"/>
      <w:contextualSpacing/>
    </w:pPr>
    <w:rPr>
      <w:rFonts w:ascii="Arial" w:hAnsi="Arial" w:cs="Arial"/>
      <w:sz w:val="20"/>
      <w:szCs w:val="20"/>
    </w:rPr>
  </w:style>
  <w:style w:type="table" w:customStyle="1" w:styleId="PlainTable1">
    <w:name w:val="Plain Table 1"/>
    <w:basedOn w:val="a1"/>
    <w:uiPriority w:val="41"/>
    <w:rsid w:val="00EC5275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f1">
    <w:name w:val="Bibliography"/>
    <w:basedOn w:val="a"/>
    <w:next w:val="a"/>
    <w:uiPriority w:val="37"/>
    <w:unhideWhenUsed/>
    <w:rsid w:val="00EC5275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a0"/>
    <w:uiPriority w:val="99"/>
    <w:semiHidden/>
    <w:unhideWhenUsed/>
    <w:rsid w:val="00F97DA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link w:val="10"/>
    <w:uiPriority w:val="9"/>
    <w:qFormat/>
    <w:rsid w:val="00EC5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275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275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275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EC527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20">
    <w:name w:val="כותרת 2 תו"/>
    <w:basedOn w:val="a0"/>
    <w:link w:val="2"/>
    <w:uiPriority w:val="9"/>
    <w:semiHidden/>
    <w:rsid w:val="00EC5275"/>
    <w:rPr>
      <w:rFonts w:ascii="Calibri Light" w:eastAsia="Times New Roman" w:hAnsi="Calibri Light"/>
      <w:color w:val="2E74B5"/>
      <w:sz w:val="26"/>
      <w:szCs w:val="26"/>
    </w:rPr>
  </w:style>
  <w:style w:type="character" w:customStyle="1" w:styleId="30">
    <w:name w:val="כותרת 3 תו"/>
    <w:basedOn w:val="a0"/>
    <w:link w:val="3"/>
    <w:uiPriority w:val="9"/>
    <w:semiHidden/>
    <w:rsid w:val="00EC5275"/>
    <w:rPr>
      <w:rFonts w:ascii="Calibri Light" w:eastAsia="Times New Roman" w:hAnsi="Calibri Light"/>
      <w:color w:val="1F4D78"/>
      <w:sz w:val="24"/>
      <w:szCs w:val="24"/>
    </w:rPr>
  </w:style>
  <w:style w:type="character" w:customStyle="1" w:styleId="40">
    <w:name w:val="כותרת 4 תו"/>
    <w:basedOn w:val="a0"/>
    <w:link w:val="4"/>
    <w:uiPriority w:val="9"/>
    <w:semiHidden/>
    <w:rsid w:val="00EC5275"/>
    <w:rPr>
      <w:rFonts w:ascii="Calibri Light" w:eastAsia="Times New Roman" w:hAnsi="Calibri Light"/>
      <w:i/>
      <w:iCs/>
      <w:color w:val="2E74B5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C5275"/>
    <w:pPr>
      <w:tabs>
        <w:tab w:val="center" w:pos="4680"/>
        <w:tab w:val="right" w:pos="9360"/>
      </w:tabs>
    </w:pPr>
  </w:style>
  <w:style w:type="character" w:customStyle="1" w:styleId="a4">
    <w:name w:val="כותרת עליונה תו"/>
    <w:basedOn w:val="a0"/>
    <w:link w:val="a3"/>
    <w:uiPriority w:val="99"/>
    <w:rsid w:val="00EC5275"/>
    <w:rPr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EC5275"/>
    <w:pPr>
      <w:tabs>
        <w:tab w:val="center" w:pos="4680"/>
        <w:tab w:val="right" w:pos="9360"/>
      </w:tabs>
    </w:pPr>
  </w:style>
  <w:style w:type="character" w:customStyle="1" w:styleId="a6">
    <w:name w:val="כותרת תחתונה תו"/>
    <w:basedOn w:val="a0"/>
    <w:link w:val="a5"/>
    <w:uiPriority w:val="99"/>
    <w:rsid w:val="00EC5275"/>
    <w:rPr>
      <w:sz w:val="22"/>
      <w:szCs w:val="22"/>
    </w:rPr>
  </w:style>
  <w:style w:type="table" w:styleId="a7">
    <w:name w:val="Table Grid"/>
    <w:basedOn w:val="a1"/>
    <w:uiPriority w:val="39"/>
    <w:rsid w:val="00EC52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uiPriority w:val="99"/>
    <w:semiHidden/>
    <w:unhideWhenUsed/>
    <w:rsid w:val="00EC527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C5275"/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semiHidden/>
    <w:rsid w:val="00EC5275"/>
  </w:style>
  <w:style w:type="paragraph" w:styleId="ab">
    <w:name w:val="annotation subject"/>
    <w:basedOn w:val="a9"/>
    <w:next w:val="a9"/>
    <w:link w:val="ac"/>
    <w:uiPriority w:val="99"/>
    <w:semiHidden/>
    <w:unhideWhenUsed/>
    <w:rsid w:val="00EC5275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EC527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C5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טקסט בלונים תו"/>
    <w:basedOn w:val="a0"/>
    <w:link w:val="ad"/>
    <w:uiPriority w:val="99"/>
    <w:semiHidden/>
    <w:rsid w:val="00EC5275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EC5275"/>
    <w:rPr>
      <w:color w:val="0563C1"/>
      <w:u w:val="single"/>
    </w:rPr>
  </w:style>
  <w:style w:type="character" w:customStyle="1" w:styleId="highlight">
    <w:name w:val="highlight"/>
    <w:rsid w:val="00EC5275"/>
  </w:style>
  <w:style w:type="paragraph" w:styleId="NormalWeb">
    <w:name w:val="Normal (Web)"/>
    <w:basedOn w:val="a"/>
    <w:uiPriority w:val="99"/>
    <w:semiHidden/>
    <w:unhideWhenUsed/>
    <w:rsid w:val="00EC52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af">
    <w:name w:val="Strong"/>
    <w:uiPriority w:val="22"/>
    <w:qFormat/>
    <w:rsid w:val="00EC5275"/>
    <w:rPr>
      <w:b/>
      <w:bCs/>
    </w:rPr>
  </w:style>
  <w:style w:type="paragraph" w:styleId="af0">
    <w:name w:val="List Paragraph"/>
    <w:basedOn w:val="a"/>
    <w:uiPriority w:val="34"/>
    <w:qFormat/>
    <w:rsid w:val="00EC5275"/>
    <w:pPr>
      <w:spacing w:after="0" w:line="240" w:lineRule="auto"/>
      <w:ind w:left="720"/>
      <w:contextualSpacing/>
    </w:pPr>
    <w:rPr>
      <w:rFonts w:ascii="Arial" w:hAnsi="Arial" w:cs="Arial"/>
      <w:sz w:val="20"/>
      <w:szCs w:val="20"/>
    </w:rPr>
  </w:style>
  <w:style w:type="table" w:customStyle="1" w:styleId="PlainTable1">
    <w:name w:val="Plain Table 1"/>
    <w:basedOn w:val="a1"/>
    <w:uiPriority w:val="41"/>
    <w:rsid w:val="00EC5275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f1">
    <w:name w:val="Bibliography"/>
    <w:basedOn w:val="a"/>
    <w:next w:val="a"/>
    <w:uiPriority w:val="37"/>
    <w:unhideWhenUsed/>
    <w:rsid w:val="00EC5275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a0"/>
    <w:uiPriority w:val="99"/>
    <w:semiHidden/>
    <w:unhideWhenUsed/>
    <w:rsid w:val="00F97D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7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48</Words>
  <Characters>7245</Characters>
  <Application>Microsoft Office Word</Application>
  <DocSecurity>0</DocSecurity>
  <Lines>60</Lines>
  <Paragraphs>1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BM Corporation</Company>
  <LinksUpToDate>false</LinksUpToDate>
  <CharactersWithSpaces>8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s</dc:creator>
  <cp:lastModifiedBy>2039663</cp:lastModifiedBy>
  <cp:revision>2</cp:revision>
  <dcterms:created xsi:type="dcterms:W3CDTF">2017-10-14T05:45:00Z</dcterms:created>
  <dcterms:modified xsi:type="dcterms:W3CDTF">2017-10-14T05:45:00Z</dcterms:modified>
</cp:coreProperties>
</file>